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CC538" w14:textId="469E0A41" w:rsidR="00274DAF" w:rsidRPr="0051191A" w:rsidRDefault="0083753B">
      <w:pPr>
        <w:rPr>
          <w:rFonts w:ascii="Arial" w:hAnsi="Arial" w:cs="Arial"/>
          <w:b/>
          <w:bCs/>
          <w:sz w:val="22"/>
          <w:szCs w:val="20"/>
          <w:lang w:val="en-US"/>
        </w:rPr>
      </w:pPr>
      <w:r w:rsidRPr="0051191A">
        <w:rPr>
          <w:rFonts w:ascii="Arial" w:hAnsi="Arial" w:cs="Arial"/>
          <w:b/>
          <w:bCs/>
          <w:sz w:val="22"/>
          <w:szCs w:val="20"/>
          <w:lang w:val="en-US"/>
        </w:rPr>
        <w:t xml:space="preserve">Supplemental </w:t>
      </w:r>
      <w:r w:rsidR="003F4B11">
        <w:rPr>
          <w:rFonts w:ascii="Arial" w:hAnsi="Arial" w:cs="Arial"/>
          <w:b/>
          <w:bCs/>
          <w:sz w:val="22"/>
          <w:szCs w:val="20"/>
          <w:lang w:val="en-US"/>
        </w:rPr>
        <w:t>Material</w:t>
      </w:r>
      <w:bookmarkStart w:id="0" w:name="_GoBack"/>
      <w:bookmarkEnd w:id="0"/>
      <w:r w:rsidRPr="0051191A">
        <w:rPr>
          <w:rFonts w:ascii="Arial" w:hAnsi="Arial" w:cs="Arial"/>
          <w:b/>
          <w:bCs/>
          <w:sz w:val="22"/>
          <w:szCs w:val="20"/>
          <w:lang w:val="en-US"/>
        </w:rPr>
        <w:t xml:space="preserve"> 1</w:t>
      </w:r>
      <w:r w:rsidR="00486081" w:rsidRPr="0051191A">
        <w:rPr>
          <w:rFonts w:ascii="Arial" w:hAnsi="Arial" w:cs="Arial"/>
          <w:b/>
          <w:bCs/>
          <w:sz w:val="22"/>
          <w:szCs w:val="20"/>
          <w:lang w:val="en-US"/>
        </w:rPr>
        <w:t xml:space="preserve">: </w:t>
      </w:r>
      <w:r w:rsidR="00725DF1" w:rsidRPr="0051191A">
        <w:rPr>
          <w:rFonts w:ascii="Arial" w:hAnsi="Arial" w:cs="Arial"/>
          <w:b/>
          <w:bCs/>
          <w:sz w:val="22"/>
          <w:szCs w:val="20"/>
          <w:lang w:val="en-US"/>
        </w:rPr>
        <w:t>Interview Guide – Patient</w:t>
      </w:r>
    </w:p>
    <w:p w14:paraId="1836C632" w14:textId="77777777" w:rsidR="00F119B0" w:rsidRPr="008E256B" w:rsidRDefault="00F119B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34"/>
        <w:gridCol w:w="3131"/>
        <w:gridCol w:w="2127"/>
        <w:gridCol w:w="4307"/>
        <w:gridCol w:w="2178"/>
      </w:tblGrid>
      <w:tr w:rsidR="00725DF1" w:rsidRPr="008E256B" w14:paraId="523C8FE8" w14:textId="77777777" w:rsidTr="00A266A9">
        <w:tc>
          <w:tcPr>
            <w:tcW w:w="2534" w:type="dxa"/>
          </w:tcPr>
          <w:p w14:paraId="60857F7A" w14:textId="5618A586" w:rsidR="00725DF1" w:rsidRPr="008E256B" w:rsidRDefault="00725DF1" w:rsidP="00725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Guiding question/ narrative stimulus</w:t>
            </w:r>
          </w:p>
        </w:tc>
        <w:tc>
          <w:tcPr>
            <w:tcW w:w="3131" w:type="dxa"/>
          </w:tcPr>
          <w:p w14:paraId="7C784621" w14:textId="7CDCAC7B" w:rsidR="00725DF1" w:rsidRPr="008E256B" w:rsidRDefault="00725DF1" w:rsidP="00725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Check aspects</w:t>
            </w:r>
          </w:p>
        </w:tc>
        <w:tc>
          <w:tcPr>
            <w:tcW w:w="6434" w:type="dxa"/>
            <w:gridSpan w:val="2"/>
          </w:tcPr>
          <w:p w14:paraId="2D2765E3" w14:textId="1842FB01" w:rsidR="00725DF1" w:rsidRPr="008E256B" w:rsidRDefault="00725DF1" w:rsidP="00725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Concretizing questions </w:t>
            </w:r>
          </w:p>
        </w:tc>
        <w:tc>
          <w:tcPr>
            <w:tcW w:w="2178" w:type="dxa"/>
          </w:tcPr>
          <w:p w14:paraId="5B7C7FB8" w14:textId="4325A140" w:rsidR="00725DF1" w:rsidRPr="008E256B" w:rsidRDefault="00725DF1" w:rsidP="00725D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Control questions</w:t>
            </w:r>
          </w:p>
        </w:tc>
      </w:tr>
      <w:tr w:rsidR="00D90C18" w:rsidRPr="003F4B11" w14:paraId="34E80251" w14:textId="77777777" w:rsidTr="00A266A9">
        <w:tc>
          <w:tcPr>
            <w:tcW w:w="2534" w:type="dxa"/>
          </w:tcPr>
          <w:p w14:paraId="1808A5AD" w14:textId="0BC57F5C" w:rsidR="00D90C18" w:rsidRPr="008E256B" w:rsidRDefault="00D90C18" w:rsidP="00D90C18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You are participating in a study in which you are </w:t>
            </w:r>
            <w:r w:rsidR="00B2295A" w:rsidRPr="008E256B">
              <w:rPr>
                <w:rFonts w:ascii="Arial" w:hAnsi="Arial" w:cs="Arial"/>
                <w:sz w:val="20"/>
                <w:szCs w:val="20"/>
                <w:lang w:val="en-US"/>
              </w:rPr>
              <w:t>sampling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blood on your own.</w:t>
            </w:r>
          </w:p>
          <w:p w14:paraId="1EC88B08" w14:textId="77777777" w:rsidR="00D90C18" w:rsidRPr="008E256B" w:rsidRDefault="00D90C18" w:rsidP="00D90C18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Can you please tell me how this all came about?</w:t>
            </w:r>
          </w:p>
          <w:p w14:paraId="78699DDB" w14:textId="7F50420A" w:rsidR="00D90C18" w:rsidRPr="008E256B" w:rsidRDefault="00B2295A" w:rsidP="00D90C18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Please</w:t>
            </w:r>
            <w:r w:rsidR="00D90C18"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start at the doctor's visit when you were asked if you would like to participate?</w:t>
            </w:r>
          </w:p>
        </w:tc>
        <w:tc>
          <w:tcPr>
            <w:tcW w:w="3131" w:type="dxa"/>
          </w:tcPr>
          <w:p w14:paraId="3347620F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erience of the intervention</w:t>
            </w:r>
          </w:p>
          <w:p w14:paraId="54899551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2298553" w14:textId="3D322349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>Differences to regular care</w:t>
            </w:r>
          </w:p>
        </w:tc>
        <w:tc>
          <w:tcPr>
            <w:tcW w:w="6434" w:type="dxa"/>
            <w:gridSpan w:val="2"/>
          </w:tcPr>
          <w:p w14:paraId="091C19EE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How did your doctor(s) address the study?</w:t>
            </w:r>
          </w:p>
          <w:p w14:paraId="161B6C7F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1DFDFB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- Please tell us what went through your mind... </w:t>
            </w:r>
          </w:p>
          <w:p w14:paraId="5AA568B7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AF08DA" w14:textId="3A385126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...for what reasons you deci</w:t>
            </w:r>
            <w:r w:rsidR="00A14962" w:rsidRPr="008E256B">
              <w:rPr>
                <w:rFonts w:ascii="Arial" w:hAnsi="Arial" w:cs="Arial"/>
                <w:sz w:val="20"/>
                <w:szCs w:val="20"/>
                <w:lang w:val="en-US"/>
              </w:rPr>
              <w:t>ded to participate in the study?</w:t>
            </w:r>
          </w:p>
          <w:p w14:paraId="1D8DE7DD" w14:textId="762F6B27" w:rsidR="00A14962" w:rsidRPr="008E256B" w:rsidRDefault="00A14962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F3233D" w14:textId="462E6B50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="00A14962" w:rsidRPr="008E256B">
              <w:rPr>
                <w:rFonts w:ascii="Arial" w:hAnsi="Arial" w:cs="Arial"/>
                <w:sz w:val="20"/>
                <w:szCs w:val="20"/>
                <w:lang w:val="en-US"/>
              </w:rPr>
              <w:t>What came after? Did you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receive the material and then did you draw your own blood?</w:t>
            </w:r>
          </w:p>
          <w:p w14:paraId="18716859" w14:textId="0EF5C45B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5FE1A4" w14:textId="1D703716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8DEEA9" w14:textId="439CCFC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DBD709" w14:textId="50F26626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4597B1" w14:textId="59639331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CEA43F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92ED01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A76FF5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613E39" w14:textId="3EDFF96F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70E507" w14:textId="07C4C96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6F2C3E" w14:textId="0252F04F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D9C377" w14:textId="3DF54CB2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8C1877" w14:textId="77777777" w:rsidR="00486081" w:rsidRPr="008E256B" w:rsidRDefault="00486081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A88030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5A2241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F88784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9A8607" w14:textId="3CF9532C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78" w:type="dxa"/>
            <w:vMerge w:val="restart"/>
          </w:tcPr>
          <w:p w14:paraId="065EDFF5" w14:textId="269AD3CC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Can you tell </w:t>
            </w:r>
            <w:r w:rsidR="00B2295A"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me 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more about this? </w:t>
            </w:r>
          </w:p>
          <w:p w14:paraId="00C26791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And then?</w:t>
            </w:r>
          </w:p>
          <w:p w14:paraId="3D0BC393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What was that like for you? </w:t>
            </w:r>
          </w:p>
          <w:p w14:paraId="075AA417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How do you perceive this? </w:t>
            </w:r>
          </w:p>
          <w:p w14:paraId="3B55C273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Can you elaborate on that, please? </w:t>
            </w:r>
          </w:p>
          <w:p w14:paraId="6411832D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Could you give an example of that, please? </w:t>
            </w:r>
          </w:p>
          <w:p w14:paraId="0EE2478B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What do you mean specifically? </w:t>
            </w:r>
          </w:p>
          <w:p w14:paraId="19DF4C15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27AD7F" w14:textId="51BCE407" w:rsidR="00A14962" w:rsidRPr="008E256B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Can you tell </w:t>
            </w:r>
            <w:r w:rsidR="00B2295A"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me 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more about this? </w:t>
            </w:r>
          </w:p>
          <w:p w14:paraId="6137BAC0" w14:textId="77777777" w:rsidR="00A14962" w:rsidRPr="008E256B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And then?</w:t>
            </w:r>
          </w:p>
          <w:p w14:paraId="32043AE2" w14:textId="77777777" w:rsidR="00A14962" w:rsidRPr="008E256B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What was that like for you? </w:t>
            </w:r>
          </w:p>
          <w:p w14:paraId="6753AF7D" w14:textId="77777777" w:rsidR="00A14962" w:rsidRPr="008E256B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How do you perceive this? </w:t>
            </w:r>
          </w:p>
          <w:p w14:paraId="108041E1" w14:textId="77777777" w:rsidR="00A14962" w:rsidRPr="008E256B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Can you elaborate on that, please? </w:t>
            </w:r>
          </w:p>
          <w:p w14:paraId="236C04B2" w14:textId="77777777" w:rsidR="00A14962" w:rsidRPr="008E256B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Could you give an example of that, please? </w:t>
            </w:r>
          </w:p>
          <w:p w14:paraId="01FCDDBC" w14:textId="77777777" w:rsidR="00A14962" w:rsidRPr="008E256B" w:rsidRDefault="00A14962" w:rsidP="00A1496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What do you mean specifically? </w:t>
            </w:r>
          </w:p>
          <w:p w14:paraId="47C06DB9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3E2959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C51EB0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371A3C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0A2549" w14:textId="70B016BE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Can you tell</w:t>
            </w:r>
            <w:r w:rsidR="00B2295A"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me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more about that? </w:t>
            </w:r>
          </w:p>
          <w:p w14:paraId="5E454B18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And then?</w:t>
            </w:r>
          </w:p>
          <w:p w14:paraId="235EAEF0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What was that like for you? </w:t>
            </w:r>
          </w:p>
          <w:p w14:paraId="0269F127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How do you see that? Can you elaborate on that, please? </w:t>
            </w:r>
          </w:p>
          <w:p w14:paraId="35550EFB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ould you give an example of that, please? </w:t>
            </w:r>
          </w:p>
          <w:p w14:paraId="1B2C744D" w14:textId="456375BE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What do you mean specifically? </w:t>
            </w:r>
          </w:p>
          <w:p w14:paraId="5DF5A5DE" w14:textId="0DBAA46C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CFD36F" w14:textId="0FB09F81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E3C9D8" w14:textId="55B5282F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D3759B" w14:textId="6A59AA8E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F0E753" w14:textId="346A5040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958582" w14:textId="512ADFD6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D9F911" w14:textId="649F852B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C4B0B1" w14:textId="43DBA959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A0B5B8" w14:textId="726DB4AC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31787B" w14:textId="7289A050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0C18" w:rsidRPr="003F4B11" w14:paraId="4E7B82D5" w14:textId="77777777" w:rsidTr="00A266A9">
        <w:tc>
          <w:tcPr>
            <w:tcW w:w="2534" w:type="dxa"/>
          </w:tcPr>
          <w:p w14:paraId="7D640C18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Please tell me about the first time you drew your own blood.</w:t>
            </w:r>
          </w:p>
          <w:p w14:paraId="0230F3CD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09D5E3" w14:textId="2B05B559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256B">
              <w:rPr>
                <w:rFonts w:ascii="Arial" w:hAnsi="Arial" w:cs="Arial"/>
                <w:sz w:val="20"/>
                <w:szCs w:val="20"/>
              </w:rPr>
              <w:t>What</w:t>
            </w:r>
            <w:proofErr w:type="spellEnd"/>
            <w:r w:rsidRPr="008E256B">
              <w:rPr>
                <w:rFonts w:ascii="Arial" w:hAnsi="Arial" w:cs="Arial"/>
                <w:sz w:val="20"/>
                <w:szCs w:val="20"/>
              </w:rPr>
              <w:t xml:space="preserve"> was </w:t>
            </w:r>
            <w:proofErr w:type="spellStart"/>
            <w:r w:rsidRPr="008E256B"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8E256B">
              <w:rPr>
                <w:rFonts w:ascii="Arial" w:hAnsi="Arial" w:cs="Arial"/>
                <w:sz w:val="20"/>
                <w:szCs w:val="20"/>
              </w:rPr>
              <w:t xml:space="preserve"> like?</w:t>
            </w:r>
          </w:p>
        </w:tc>
        <w:tc>
          <w:tcPr>
            <w:tcW w:w="3131" w:type="dxa"/>
          </w:tcPr>
          <w:p w14:paraId="2BAF8F36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>Acceptance</w:t>
            </w:r>
          </w:p>
          <w:p w14:paraId="0915CF7B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4C55264" w14:textId="0D63F74A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>User experience</w:t>
            </w:r>
          </w:p>
          <w:p w14:paraId="40F67C5A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B0D611C" w14:textId="53711360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ser </w:t>
            </w:r>
            <w:proofErr w:type="spellStart"/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>behaviour</w:t>
            </w:r>
            <w:proofErr w:type="spellEnd"/>
          </w:p>
          <w:p w14:paraId="5B5355E6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7133385" w14:textId="3CD961BB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>Usability</w:t>
            </w:r>
          </w:p>
          <w:p w14:paraId="26AC3C6D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3896E389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andling </w:t>
            </w:r>
          </w:p>
          <w:p w14:paraId="0FA3D29E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AD3B4B1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Visual, haptic aspects</w:t>
            </w:r>
          </w:p>
          <w:p w14:paraId="46C7B41B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655466C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>Comparison</w:t>
            </w:r>
          </w:p>
          <w:p w14:paraId="407B9C8A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613124FC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ectations</w:t>
            </w:r>
          </w:p>
          <w:p w14:paraId="3564C2FF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DF2BB31" w14:textId="7599763E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8E256B">
              <w:rPr>
                <w:rFonts w:ascii="Arial" w:hAnsi="Arial" w:cs="Arial"/>
                <w:bCs/>
                <w:sz w:val="20"/>
                <w:szCs w:val="20"/>
              </w:rPr>
              <w:t>Effort</w:t>
            </w:r>
            <w:proofErr w:type="spellEnd"/>
          </w:p>
          <w:p w14:paraId="175B4460" w14:textId="34B5F339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3409080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A5F376F" w14:textId="77777777" w:rsidR="00D90C18" w:rsidRPr="008E256B" w:rsidRDefault="00D90C18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434" w:type="dxa"/>
            <w:gridSpan w:val="2"/>
          </w:tcPr>
          <w:p w14:paraId="1E9E6C90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 Did you know directly what to do?</w:t>
            </w:r>
          </w:p>
          <w:p w14:paraId="3EB78C41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8C7F71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Did you have any questions? [Information sheet / call: practice?]</w:t>
            </w:r>
          </w:p>
          <w:p w14:paraId="0301E620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E60574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Were you excited?</w:t>
            </w:r>
          </w:p>
          <w:p w14:paraId="656C3D4F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78EE86" w14:textId="0818D403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[Description and follow-up questions about each step]</w:t>
            </w:r>
          </w:p>
          <w:p w14:paraId="2E633098" w14:textId="29AE0BC3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060D56" w14:textId="1174B64E" w:rsidR="00A14962" w:rsidRPr="008E256B" w:rsidRDefault="00A14962" w:rsidP="00A149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How did it work at home?</w:t>
            </w:r>
          </w:p>
          <w:p w14:paraId="2A6392A0" w14:textId="77777777" w:rsidR="00A14962" w:rsidRPr="008E256B" w:rsidRDefault="00A14962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B30412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 Did everything work out? [If no, ask in more detail]</w:t>
            </w:r>
          </w:p>
          <w:p w14:paraId="0CAFFDAF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A3DF91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Did it hurt?</w:t>
            </w:r>
          </w:p>
          <w:p w14:paraId="67C491F8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20BE31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What did you do next?</w:t>
            </w:r>
          </w:p>
          <w:p w14:paraId="322D5B9B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202240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Did the blood draw meet your expectations and what you were told in the [organizational unit]?</w:t>
            </w:r>
          </w:p>
          <w:p w14:paraId="18CEBC08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103D05" w14:textId="279C96B4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Is there anything you would improve about the whole procedure? ...or what you would prefer differently?</w:t>
            </w:r>
          </w:p>
          <w:p w14:paraId="6001D8E8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15FCD3" w14:textId="426B2B1C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61A65E" w14:textId="0BC895F1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2D05CF" w14:textId="77640EF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9F210D" w14:textId="0AA8D53C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FDC32D" w14:textId="77777777" w:rsidR="00A14962" w:rsidRPr="008E256B" w:rsidRDefault="00A14962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1800B8" w14:textId="4929C1DF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DE9296" w14:textId="0CAEAEC2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78" w:type="dxa"/>
            <w:vMerge/>
          </w:tcPr>
          <w:p w14:paraId="32AA6899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0C18" w:rsidRPr="003F4B11" w14:paraId="76243AB7" w14:textId="77777777" w:rsidTr="00A266A9">
        <w:tc>
          <w:tcPr>
            <w:tcW w:w="2534" w:type="dxa"/>
          </w:tcPr>
          <w:p w14:paraId="78D7D17B" w14:textId="1295CD87" w:rsidR="00D90C18" w:rsidRPr="008E256B" w:rsidRDefault="00471D9D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Could you imagine collecting blood samples at home more often in the future?</w:t>
            </w:r>
          </w:p>
          <w:p w14:paraId="4BB553E9" w14:textId="5285D17C" w:rsidR="00D90C18" w:rsidRPr="008E256B" w:rsidRDefault="00D90C18" w:rsidP="00E31B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1" w:type="dxa"/>
          </w:tcPr>
          <w:p w14:paraId="7216A6EC" w14:textId="6220CC5A" w:rsidR="00D90C18" w:rsidRPr="008E256B" w:rsidRDefault="00471D9D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8E256B">
              <w:rPr>
                <w:rFonts w:ascii="Arial" w:hAnsi="Arial" w:cs="Arial"/>
                <w:bCs/>
                <w:sz w:val="20"/>
                <w:szCs w:val="20"/>
              </w:rPr>
              <w:t>Autonomous</w:t>
            </w:r>
            <w:proofErr w:type="spellEnd"/>
            <w:r w:rsidRPr="008E256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E256B">
              <w:rPr>
                <w:rFonts w:ascii="Arial" w:hAnsi="Arial" w:cs="Arial"/>
                <w:bCs/>
                <w:sz w:val="20"/>
                <w:szCs w:val="20"/>
              </w:rPr>
              <w:t>blood</w:t>
            </w:r>
            <w:proofErr w:type="spellEnd"/>
            <w:r w:rsidRPr="008E256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E256B">
              <w:rPr>
                <w:rFonts w:ascii="Arial" w:hAnsi="Arial" w:cs="Arial"/>
                <w:bCs/>
                <w:sz w:val="20"/>
                <w:szCs w:val="20"/>
              </w:rPr>
              <w:t>collection</w:t>
            </w:r>
            <w:proofErr w:type="spellEnd"/>
            <w:r w:rsidRPr="008E256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1F4C7B27" w14:textId="51D5A3D1" w:rsidR="00471D9D" w:rsidRPr="008E256B" w:rsidRDefault="00471D9D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BFA67B7" w14:textId="10468A47" w:rsidR="00471D9D" w:rsidRPr="008E256B" w:rsidRDefault="00471D9D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8E256B">
              <w:rPr>
                <w:rFonts w:ascii="Arial" w:hAnsi="Arial" w:cs="Arial"/>
                <w:bCs/>
                <w:sz w:val="20"/>
                <w:szCs w:val="20"/>
              </w:rPr>
              <w:t>Benefits</w:t>
            </w:r>
            <w:proofErr w:type="spellEnd"/>
          </w:p>
          <w:p w14:paraId="7D337ECF" w14:textId="53674306" w:rsidR="00471D9D" w:rsidRPr="008E256B" w:rsidRDefault="00471D9D" w:rsidP="00D90C1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3B831226" w14:textId="09C597BE" w:rsidR="00471D9D" w:rsidRPr="008E256B" w:rsidRDefault="00471D9D" w:rsidP="00D90C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E256B">
              <w:rPr>
                <w:rFonts w:ascii="Arial" w:hAnsi="Arial" w:cs="Arial"/>
                <w:bCs/>
                <w:sz w:val="20"/>
                <w:szCs w:val="20"/>
              </w:rPr>
              <w:t>Drawbacks</w:t>
            </w:r>
            <w:proofErr w:type="spellEnd"/>
          </w:p>
          <w:p w14:paraId="0660F381" w14:textId="0C302D28" w:rsidR="00D90C18" w:rsidRPr="008E256B" w:rsidRDefault="00D90C18" w:rsidP="00D90C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434" w:type="dxa"/>
            <w:gridSpan w:val="2"/>
          </w:tcPr>
          <w:p w14:paraId="7992DDFD" w14:textId="0AF890A3" w:rsidR="0072696F" w:rsidRPr="008E256B" w:rsidRDefault="0072696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What would that depend on?</w:t>
            </w:r>
            <w:r w:rsidR="00E0361F" w:rsidRPr="008E256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A14962" w:rsidRPr="008E256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Would there be any</w:t>
            </w:r>
            <w:r w:rsidR="00E0361F" w:rsidRPr="008E256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rerequisites?</w:t>
            </w:r>
          </w:p>
          <w:p w14:paraId="5B93AFB2" w14:textId="77777777" w:rsidR="0072696F" w:rsidRPr="008E256B" w:rsidRDefault="0072696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7A1019" w14:textId="483AF454" w:rsidR="0072696F" w:rsidRPr="008E256B" w:rsidRDefault="0072696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What would be important to you?</w:t>
            </w:r>
            <w:r w:rsidR="00E0361F"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(e.g. 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sup</w:t>
            </w:r>
            <w:r w:rsidR="00E0361F" w:rsidRPr="008E256B">
              <w:rPr>
                <w:rFonts w:ascii="Arial" w:hAnsi="Arial" w:cs="Arial"/>
                <w:sz w:val="20"/>
                <w:szCs w:val="20"/>
                <w:lang w:val="en-US"/>
              </w:rPr>
              <w:t>port, telephone contact persons)</w:t>
            </w:r>
          </w:p>
          <w:p w14:paraId="07806581" w14:textId="52CC9DF8" w:rsidR="0072696F" w:rsidRPr="008E256B" w:rsidRDefault="0072696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199BF2" w14:textId="26C27650" w:rsidR="00E0361F" w:rsidRPr="008E256B" w:rsidRDefault="00E0361F" w:rsidP="00E036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When you think about the standard blood draw</w:t>
            </w:r>
            <w:r w:rsidR="00B2295A" w:rsidRPr="008E256B">
              <w:rPr>
                <w:rFonts w:ascii="Arial" w:hAnsi="Arial" w:cs="Arial"/>
                <w:sz w:val="20"/>
                <w:szCs w:val="20"/>
                <w:lang w:val="en-US"/>
              </w:rPr>
              <w:t>, which mode do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you prefer?</w:t>
            </w:r>
            <w:r w:rsidR="00A14962"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The way it used to be or d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raw</w:t>
            </w:r>
            <w:r w:rsidR="00A14962" w:rsidRPr="008E256B"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 xml:space="preserve"> blood yourself from home?</w:t>
            </w:r>
          </w:p>
          <w:p w14:paraId="1A29802F" w14:textId="77777777" w:rsidR="00E0361F" w:rsidRPr="008E256B" w:rsidRDefault="00E0361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504044" w14:textId="2FE3D290" w:rsidR="00E0361F" w:rsidRPr="008E256B" w:rsidRDefault="00E0361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What potential drawbacks do you perceive? (compared to standard care?)</w:t>
            </w:r>
          </w:p>
          <w:p w14:paraId="5F455C22" w14:textId="6C78E6A4" w:rsidR="00E0361F" w:rsidRPr="008E256B" w:rsidRDefault="00E0361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C2C494" w14:textId="54F02239" w:rsidR="0072696F" w:rsidRPr="008E256B" w:rsidRDefault="00E0361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What potential benefits do you perceive?</w:t>
            </w:r>
          </w:p>
          <w:p w14:paraId="35CA8D02" w14:textId="77777777" w:rsidR="0072696F" w:rsidRPr="008E256B" w:rsidRDefault="0072696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9061D0" w14:textId="77777777" w:rsidR="0072696F" w:rsidRPr="008E256B" w:rsidRDefault="0072696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Is there anything else you noticed?</w:t>
            </w:r>
          </w:p>
          <w:p w14:paraId="5C054B77" w14:textId="77777777" w:rsidR="0072696F" w:rsidRPr="008E256B" w:rsidRDefault="0072696F" w:rsidP="007269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475F09" w14:textId="522D0B71" w:rsidR="00D90C18" w:rsidRPr="008E256B" w:rsidRDefault="0072696F" w:rsidP="0072696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E256B">
              <w:rPr>
                <w:rFonts w:ascii="Arial" w:hAnsi="Arial" w:cs="Arial"/>
                <w:sz w:val="20"/>
                <w:szCs w:val="20"/>
                <w:lang w:val="en-US"/>
              </w:rPr>
              <w:t>- Is there anything else you would like to address?</w:t>
            </w:r>
          </w:p>
          <w:p w14:paraId="60A735C2" w14:textId="77777777" w:rsidR="00D90C18" w:rsidRPr="008E256B" w:rsidRDefault="00D90C18" w:rsidP="00D90C1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90B4984" w14:textId="00D6453D" w:rsidR="00D90C18" w:rsidRPr="008E256B" w:rsidRDefault="00D90C18" w:rsidP="00D90C1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72AD59B" w14:textId="5300C330" w:rsidR="00D90C18" w:rsidRPr="008E256B" w:rsidRDefault="00D90C18" w:rsidP="00D90C1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F4CF0F6" w14:textId="0E988687" w:rsidR="00D90C18" w:rsidRPr="008E256B" w:rsidRDefault="00D90C18" w:rsidP="00D90C1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C6DA42A" w14:textId="589D321C" w:rsidR="00D90C18" w:rsidRPr="008E256B" w:rsidRDefault="00D90C18" w:rsidP="00D90C1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1983304" w14:textId="1B4940CB" w:rsidR="00D90C18" w:rsidRPr="008E256B" w:rsidRDefault="00D90C18" w:rsidP="00D90C1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C3E9349" w14:textId="7EE03E20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BC3CB2" w14:textId="5F291DDF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6BD425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6A57E1" w14:textId="77777777" w:rsidR="00D90C18" w:rsidRPr="008E256B" w:rsidRDefault="00D90C18" w:rsidP="00D90C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78" w:type="dxa"/>
            <w:vMerge/>
          </w:tcPr>
          <w:p w14:paraId="1ABA3F89" w14:textId="77777777" w:rsidR="00D90C18" w:rsidRPr="008E256B" w:rsidRDefault="00D90C18" w:rsidP="00D90C18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361F" w:rsidRPr="008E256B" w14:paraId="39FA5614" w14:textId="77777777" w:rsidTr="00E0361F">
        <w:tc>
          <w:tcPr>
            <w:tcW w:w="7792" w:type="dxa"/>
            <w:gridSpan w:val="3"/>
          </w:tcPr>
          <w:p w14:paraId="207BB3CF" w14:textId="4161938C" w:rsidR="00E0361F" w:rsidRPr="008E256B" w:rsidRDefault="00E0361F" w:rsidP="00D90C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256B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6485" w:type="dxa"/>
            <w:gridSpan w:val="2"/>
          </w:tcPr>
          <w:p w14:paraId="5C621632" w14:textId="09CAD643" w:rsidR="00E0361F" w:rsidRPr="008E256B" w:rsidRDefault="00E0361F" w:rsidP="00E036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256B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</w:tr>
      <w:tr w:rsidR="00E0361F" w:rsidRPr="008E256B" w14:paraId="0D8FC3E3" w14:textId="77777777" w:rsidTr="00E0361F">
        <w:tc>
          <w:tcPr>
            <w:tcW w:w="7792" w:type="dxa"/>
            <w:gridSpan w:val="3"/>
          </w:tcPr>
          <w:p w14:paraId="7D7A3B29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296606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C515E8" w14:textId="406F9163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5" w:type="dxa"/>
            <w:gridSpan w:val="2"/>
          </w:tcPr>
          <w:p w14:paraId="7C0D50FF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E93DED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9ACB28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6101D2" w14:textId="220620A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361F" w:rsidRPr="008E256B" w14:paraId="3AC198DA" w14:textId="77777777" w:rsidTr="00E0361F">
        <w:tc>
          <w:tcPr>
            <w:tcW w:w="7792" w:type="dxa"/>
            <w:gridSpan w:val="3"/>
          </w:tcPr>
          <w:p w14:paraId="5F5A92D6" w14:textId="7508718A" w:rsidR="00E0361F" w:rsidRPr="008E256B" w:rsidRDefault="00E0361F" w:rsidP="00E036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256B">
              <w:rPr>
                <w:rFonts w:ascii="Arial" w:hAnsi="Arial" w:cs="Arial"/>
                <w:b/>
                <w:sz w:val="20"/>
                <w:szCs w:val="20"/>
              </w:rPr>
              <w:t xml:space="preserve">Diagnosis </w:t>
            </w:r>
          </w:p>
        </w:tc>
        <w:tc>
          <w:tcPr>
            <w:tcW w:w="6485" w:type="dxa"/>
            <w:gridSpan w:val="2"/>
          </w:tcPr>
          <w:p w14:paraId="50933769" w14:textId="6144680A" w:rsidR="00E0361F" w:rsidRPr="008E256B" w:rsidRDefault="00E0361F" w:rsidP="00D90C1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256B">
              <w:rPr>
                <w:rFonts w:ascii="Arial" w:hAnsi="Arial" w:cs="Arial"/>
                <w:b/>
                <w:sz w:val="20"/>
                <w:szCs w:val="20"/>
              </w:rPr>
              <w:t>Profession</w:t>
            </w:r>
          </w:p>
        </w:tc>
      </w:tr>
      <w:tr w:rsidR="00E0361F" w:rsidRPr="008E256B" w14:paraId="6F29662D" w14:textId="77777777" w:rsidTr="00E0361F">
        <w:tc>
          <w:tcPr>
            <w:tcW w:w="7792" w:type="dxa"/>
            <w:gridSpan w:val="3"/>
          </w:tcPr>
          <w:p w14:paraId="641EFF67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BC1C31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11B7A4" w14:textId="2B916428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5" w:type="dxa"/>
            <w:gridSpan w:val="2"/>
          </w:tcPr>
          <w:p w14:paraId="51EBB9C2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0AE899" w14:textId="77777777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3AD5D0" w14:textId="11A611F0" w:rsidR="00E0361F" w:rsidRPr="008E256B" w:rsidRDefault="00E0361F" w:rsidP="00D90C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7D5F9CE" w14:textId="77777777" w:rsidR="004E5110" w:rsidRPr="008E256B" w:rsidRDefault="004E5110">
      <w:pPr>
        <w:rPr>
          <w:rFonts w:ascii="Arial" w:hAnsi="Arial" w:cs="Arial"/>
          <w:sz w:val="20"/>
          <w:szCs w:val="20"/>
        </w:rPr>
      </w:pPr>
    </w:p>
    <w:sectPr w:rsidR="004E5110" w:rsidRPr="008E256B" w:rsidSect="00274DAF">
      <w:footerReference w:type="even" r:id="rId7"/>
      <w:foot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9D5E5" w14:textId="77777777" w:rsidR="007A17BA" w:rsidRDefault="007A17BA" w:rsidP="000C45BD">
      <w:r>
        <w:separator/>
      </w:r>
    </w:p>
  </w:endnote>
  <w:endnote w:type="continuationSeparator" w:id="0">
    <w:p w14:paraId="0BBDE6FA" w14:textId="77777777" w:rsidR="007A17BA" w:rsidRDefault="007A17BA" w:rsidP="000C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28507740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148ABC6" w14:textId="575D0317" w:rsidR="000C45BD" w:rsidRDefault="000C45BD" w:rsidP="00287F7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BB81D4C" w14:textId="77777777" w:rsidR="000C45BD" w:rsidRDefault="000C45BD" w:rsidP="000C45B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83202638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7A5095" w14:textId="0E258B7E" w:rsidR="000C45BD" w:rsidRDefault="000C45BD" w:rsidP="00287F7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F4B1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FF25A53" w14:textId="3EDAA71D" w:rsidR="000C45BD" w:rsidRDefault="00D90C18" w:rsidP="000C45BD">
    <w:pPr>
      <w:pStyle w:val="Fuzeile"/>
      <w:ind w:right="360"/>
    </w:pPr>
    <w:r>
      <w:t xml:space="preserve">Interview Guide: </w:t>
    </w:r>
    <w:proofErr w:type="gramStart"/>
    <w:r>
      <w:t xml:space="preserve">Patient </w:t>
    </w:r>
    <w:r w:rsidR="0027662E">
      <w:t xml:space="preserve"> –</w:t>
    </w:r>
    <w:proofErr w:type="gramEnd"/>
    <w:r w:rsidR="0027662E">
      <w:t xml:space="preserve"> </w:t>
    </w:r>
    <w:r w:rsidR="008F7C92">
      <w:t>20</w:t>
    </w:r>
    <w:r w:rsidR="0027662E">
      <w:t>.0</w:t>
    </w:r>
    <w:r w:rsidR="008F7C92">
      <w:t>7</w:t>
    </w:r>
    <w:r w:rsidR="00315265">
      <w:t>.2021</w:t>
    </w:r>
  </w:p>
  <w:p w14:paraId="555BF2B1" w14:textId="77777777" w:rsidR="000C45BD" w:rsidRDefault="000C45BD" w:rsidP="000C45B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E0D689" w14:textId="77777777" w:rsidR="007A17BA" w:rsidRDefault="007A17BA" w:rsidP="000C45BD">
      <w:r>
        <w:separator/>
      </w:r>
    </w:p>
  </w:footnote>
  <w:footnote w:type="continuationSeparator" w:id="0">
    <w:p w14:paraId="3885AC7B" w14:textId="77777777" w:rsidR="007A17BA" w:rsidRDefault="007A17BA" w:rsidP="000C45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2463E"/>
    <w:multiLevelType w:val="hybridMultilevel"/>
    <w:tmpl w:val="19CAA7A6"/>
    <w:lvl w:ilvl="0" w:tplc="0A360C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E4745A"/>
    <w:multiLevelType w:val="hybridMultilevel"/>
    <w:tmpl w:val="DEFE3EE4"/>
    <w:lvl w:ilvl="0" w:tplc="0A360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0E6186"/>
    <w:multiLevelType w:val="hybridMultilevel"/>
    <w:tmpl w:val="4AFC24A8"/>
    <w:lvl w:ilvl="0" w:tplc="0A360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AB1204"/>
    <w:multiLevelType w:val="hybridMultilevel"/>
    <w:tmpl w:val="EFDA27D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D0651E"/>
    <w:multiLevelType w:val="hybridMultilevel"/>
    <w:tmpl w:val="01D0C4FE"/>
    <w:lvl w:ilvl="0" w:tplc="0A360C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AF"/>
    <w:rsid w:val="00043A3B"/>
    <w:rsid w:val="000770D7"/>
    <w:rsid w:val="0009354D"/>
    <w:rsid w:val="000A7B5B"/>
    <w:rsid w:val="000C45BD"/>
    <w:rsid w:val="000C5FB1"/>
    <w:rsid w:val="000F2514"/>
    <w:rsid w:val="000F57AB"/>
    <w:rsid w:val="0010028B"/>
    <w:rsid w:val="0011053B"/>
    <w:rsid w:val="00120057"/>
    <w:rsid w:val="001369A8"/>
    <w:rsid w:val="00142839"/>
    <w:rsid w:val="001446AB"/>
    <w:rsid w:val="00147950"/>
    <w:rsid w:val="001562EB"/>
    <w:rsid w:val="0018337C"/>
    <w:rsid w:val="001A0D60"/>
    <w:rsid w:val="001F18FA"/>
    <w:rsid w:val="001F7427"/>
    <w:rsid w:val="002405E4"/>
    <w:rsid w:val="0024208C"/>
    <w:rsid w:val="00243B7F"/>
    <w:rsid w:val="00255B53"/>
    <w:rsid w:val="00260E5E"/>
    <w:rsid w:val="0026491F"/>
    <w:rsid w:val="00273D69"/>
    <w:rsid w:val="00274DAF"/>
    <w:rsid w:val="0027662E"/>
    <w:rsid w:val="002A1C24"/>
    <w:rsid w:val="002B5860"/>
    <w:rsid w:val="002C186C"/>
    <w:rsid w:val="002D4AF3"/>
    <w:rsid w:val="002F097C"/>
    <w:rsid w:val="002F7ECF"/>
    <w:rsid w:val="00307C14"/>
    <w:rsid w:val="00310BBD"/>
    <w:rsid w:val="00315265"/>
    <w:rsid w:val="003308F5"/>
    <w:rsid w:val="00330B79"/>
    <w:rsid w:val="003438E1"/>
    <w:rsid w:val="00353300"/>
    <w:rsid w:val="00356A07"/>
    <w:rsid w:val="00356F09"/>
    <w:rsid w:val="00391DAE"/>
    <w:rsid w:val="0039532E"/>
    <w:rsid w:val="00397795"/>
    <w:rsid w:val="003A0B13"/>
    <w:rsid w:val="003B6969"/>
    <w:rsid w:val="003C6B3D"/>
    <w:rsid w:val="003D48FC"/>
    <w:rsid w:val="003F4B11"/>
    <w:rsid w:val="004079AF"/>
    <w:rsid w:val="00421710"/>
    <w:rsid w:val="00432675"/>
    <w:rsid w:val="00442CD6"/>
    <w:rsid w:val="00471D9D"/>
    <w:rsid w:val="00472669"/>
    <w:rsid w:val="004834F8"/>
    <w:rsid w:val="004858E4"/>
    <w:rsid w:val="00486081"/>
    <w:rsid w:val="004868C3"/>
    <w:rsid w:val="004A487C"/>
    <w:rsid w:val="004A6445"/>
    <w:rsid w:val="004C0DE5"/>
    <w:rsid w:val="004D5B17"/>
    <w:rsid w:val="004D7783"/>
    <w:rsid w:val="004E431A"/>
    <w:rsid w:val="004E5110"/>
    <w:rsid w:val="004F00D2"/>
    <w:rsid w:val="005013E9"/>
    <w:rsid w:val="00510DC8"/>
    <w:rsid w:val="0051191A"/>
    <w:rsid w:val="005173D9"/>
    <w:rsid w:val="005273A8"/>
    <w:rsid w:val="00533FC2"/>
    <w:rsid w:val="00545AA2"/>
    <w:rsid w:val="00552890"/>
    <w:rsid w:val="005768EC"/>
    <w:rsid w:val="005874D0"/>
    <w:rsid w:val="005962E5"/>
    <w:rsid w:val="005E61DF"/>
    <w:rsid w:val="00626A73"/>
    <w:rsid w:val="0063546B"/>
    <w:rsid w:val="00646A66"/>
    <w:rsid w:val="00692FF9"/>
    <w:rsid w:val="006B7025"/>
    <w:rsid w:val="00712CD6"/>
    <w:rsid w:val="00725DF1"/>
    <w:rsid w:val="0072696F"/>
    <w:rsid w:val="00735461"/>
    <w:rsid w:val="00746C1D"/>
    <w:rsid w:val="00763466"/>
    <w:rsid w:val="007A17BA"/>
    <w:rsid w:val="007D735A"/>
    <w:rsid w:val="007E6ACF"/>
    <w:rsid w:val="007F49E2"/>
    <w:rsid w:val="00827A5E"/>
    <w:rsid w:val="0083753B"/>
    <w:rsid w:val="00861F0C"/>
    <w:rsid w:val="00895CAA"/>
    <w:rsid w:val="008C0242"/>
    <w:rsid w:val="008D6E6D"/>
    <w:rsid w:val="008E256B"/>
    <w:rsid w:val="008F7C92"/>
    <w:rsid w:val="009119AE"/>
    <w:rsid w:val="009251C4"/>
    <w:rsid w:val="00983387"/>
    <w:rsid w:val="00A14962"/>
    <w:rsid w:val="00A266A9"/>
    <w:rsid w:val="00A37924"/>
    <w:rsid w:val="00A468DC"/>
    <w:rsid w:val="00A47A8D"/>
    <w:rsid w:val="00A607CC"/>
    <w:rsid w:val="00A63784"/>
    <w:rsid w:val="00A660FB"/>
    <w:rsid w:val="00A72993"/>
    <w:rsid w:val="00A828AB"/>
    <w:rsid w:val="00A83586"/>
    <w:rsid w:val="00A86C0C"/>
    <w:rsid w:val="00AA5F34"/>
    <w:rsid w:val="00AA6101"/>
    <w:rsid w:val="00B01D95"/>
    <w:rsid w:val="00B2295A"/>
    <w:rsid w:val="00B24F4D"/>
    <w:rsid w:val="00B440B6"/>
    <w:rsid w:val="00B64C11"/>
    <w:rsid w:val="00B75F14"/>
    <w:rsid w:val="00B965CB"/>
    <w:rsid w:val="00BD6AA1"/>
    <w:rsid w:val="00C163ED"/>
    <w:rsid w:val="00C233F2"/>
    <w:rsid w:val="00C37FE1"/>
    <w:rsid w:val="00C60EC4"/>
    <w:rsid w:val="00C65589"/>
    <w:rsid w:val="00C67EB0"/>
    <w:rsid w:val="00C748B3"/>
    <w:rsid w:val="00C748B4"/>
    <w:rsid w:val="00C86897"/>
    <w:rsid w:val="00C878E4"/>
    <w:rsid w:val="00CB1CBC"/>
    <w:rsid w:val="00CE6758"/>
    <w:rsid w:val="00D01D41"/>
    <w:rsid w:val="00D031A1"/>
    <w:rsid w:val="00D62413"/>
    <w:rsid w:val="00D80E42"/>
    <w:rsid w:val="00D85E30"/>
    <w:rsid w:val="00D87CC4"/>
    <w:rsid w:val="00D90C18"/>
    <w:rsid w:val="00DB6926"/>
    <w:rsid w:val="00DC5679"/>
    <w:rsid w:val="00DF04BB"/>
    <w:rsid w:val="00DF248A"/>
    <w:rsid w:val="00E0361F"/>
    <w:rsid w:val="00E31BFF"/>
    <w:rsid w:val="00E3279C"/>
    <w:rsid w:val="00E454E2"/>
    <w:rsid w:val="00E46307"/>
    <w:rsid w:val="00E52363"/>
    <w:rsid w:val="00E556BD"/>
    <w:rsid w:val="00E558C0"/>
    <w:rsid w:val="00E80EB9"/>
    <w:rsid w:val="00EB7C95"/>
    <w:rsid w:val="00EC3AA1"/>
    <w:rsid w:val="00EC6733"/>
    <w:rsid w:val="00ED082D"/>
    <w:rsid w:val="00EE0F8F"/>
    <w:rsid w:val="00EF0160"/>
    <w:rsid w:val="00F07ED7"/>
    <w:rsid w:val="00F119B0"/>
    <w:rsid w:val="00F42906"/>
    <w:rsid w:val="00F60B46"/>
    <w:rsid w:val="00F61817"/>
    <w:rsid w:val="00F649A0"/>
    <w:rsid w:val="00F82A7F"/>
    <w:rsid w:val="00FA00AF"/>
    <w:rsid w:val="00FA4B8B"/>
    <w:rsid w:val="00FA694B"/>
    <w:rsid w:val="00FC56F4"/>
    <w:rsid w:val="00FC65E5"/>
    <w:rsid w:val="00FE2A5F"/>
    <w:rsid w:val="00FE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09121"/>
  <w15:chartTrackingRefBased/>
  <w15:docId w15:val="{60FE0414-227C-674D-89C4-3CA34AA6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7E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4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266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F119B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9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91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2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2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2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02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028B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45BD"/>
  </w:style>
  <w:style w:type="character" w:styleId="Seitenzahl">
    <w:name w:val="page number"/>
    <w:basedOn w:val="Absatz-Standardschriftart"/>
    <w:uiPriority w:val="99"/>
    <w:semiHidden/>
    <w:unhideWhenUsed/>
    <w:rsid w:val="000C45BD"/>
  </w:style>
  <w:style w:type="paragraph" w:styleId="Kopfzeile">
    <w:name w:val="header"/>
    <w:basedOn w:val="Standard"/>
    <w:link w:val="Kopf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6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3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6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9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9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lix Mühlensiepen</cp:lastModifiedBy>
  <cp:revision>9</cp:revision>
  <cp:lastPrinted>2020-09-07T13:18:00Z</cp:lastPrinted>
  <dcterms:created xsi:type="dcterms:W3CDTF">2022-02-21T17:03:00Z</dcterms:created>
  <dcterms:modified xsi:type="dcterms:W3CDTF">2022-03-26T08:09:00Z</dcterms:modified>
</cp:coreProperties>
</file>